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Specific primers for the confirmation of each putative </w:t>
      </w:r>
      <w:r>
        <w:rPr>
          <w:i/>
        </w:rPr>
        <w:t>PH5</w:t>
      </w:r>
      <w:r>
        <w:rPr/>
        <w:t>-like gene group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2228"/>
        <w:gridCol w:w="900"/>
        <w:gridCol w:w="2160"/>
        <w:gridCol w:w="2160"/>
        <w:gridCol w:w="1080"/>
      </w:tblGrid>
      <w:tr>
        <w:trPr>
          <w:trHeight w:val="300" w:hRule="atLeast"/>
        </w:trPr>
        <w:tc>
          <w:tcPr>
            <w:tcW w:w="832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</w:t>
            </w:r>
          </w:p>
        </w:tc>
        <w:tc>
          <w:tcPr>
            <w:tcW w:w="2228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ence IDs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Sequence (5`-3`)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 xml:space="preserve">xpected </w:t>
            </w: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 xml:space="preserve">mplicon 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ize (bp)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28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1.1g002151m,Ciclev10018727m,Cs5g0837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AAAGTGGAGCGAAGA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GCCATTACCAAAA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I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1.1g005866m,Ciclev10018737m,Cs5g0436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GCTGCTCGTAGTGCTTCTG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ATGTTCTTTGTGCATGTG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II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range1.1g002176m,Ciclev10011000m,Cs6g20570.1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6g2057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GCAGATGCTCGTCTCCTTG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GAGGGCTGTTCGCTTATC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V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iclev10011040m,Ciclev10013498m,Ciclev10011010m,Cs6g03490.1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6g03420.1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6g0342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AAGCATTCTTGGTGG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GCGTCGATATCCAG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V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range1.1g002203m,Ciclev10007367m,Cs7g07300.1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7g0730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ACAGATGCTGCCAGAAGTG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CTTCACCACCGATTCAAC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VI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range1.1g002208m,Ciclev10007368m,Cs4g03700.1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4g03700.2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4g03700.3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Cs4g0370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AGATGCTGCAAGAGGTGCT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AAGCCCATGAAGGGTTCT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VII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range1.1g041450m,Ciclev10007374m,Cs4g0137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GTACGGACAGCGATGGTCT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GGAAGATGGCTCTGCTTG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4</w:t>
            </w:r>
          </w:p>
        </w:tc>
      </w:tr>
      <w:tr>
        <w:trPr>
          <w:trHeight w:val="315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VIII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1.1g044543m,Ciclev10027127m,Cs1g1187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TATTGTGCTGGGTTTT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GCCTTGCAACTTCA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0</w:t>
            </w:r>
          </w:p>
        </w:tc>
      </w:tr>
      <w:tr>
        <w:trPr>
          <w:trHeight w:val="51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X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1.1g003313m,Ciclev10024879m,Cs1g1616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ACTCACTGTTGACCGGAAC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AAGGTAGCCACCAATTG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X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1.1g002768m,Ciclev10024807m,Cs1g1615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</w:t>
            </w: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TCTCAGCAGGGTGCCATTA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GATTCCAGGCTTCTCCAC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0:50:00Z</dcterms:created>
  <dc:creator>user</dc:creator>
  <dc:description/>
  <cp:keywords/>
  <dc:language>en-US</dc:language>
  <cp:lastModifiedBy>user</cp:lastModifiedBy>
  <dcterms:modified xsi:type="dcterms:W3CDTF">2015-01-11T10:51:00Z</dcterms:modified>
  <cp:revision>1</cp:revision>
  <dc:subject/>
  <dc:title>Table S2 Specific primers for the confirmation of each putative PH5-like gene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